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1D51" w:rsidRDefault="00F86EC9" w:rsidP="00541D5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F86EC9">
        <w:rPr>
          <w:rFonts w:ascii="Times New Roman" w:hAnsi="Times New Roman" w:cs="Times New Roman"/>
          <w:b/>
          <w:sz w:val="24"/>
          <w:szCs w:val="24"/>
        </w:rPr>
        <w:t>Table S1. Study quality using Newcastle-Ottawa-Scale (NOS)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894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004"/>
        <w:gridCol w:w="1844"/>
        <w:gridCol w:w="1604"/>
        <w:gridCol w:w="2085"/>
        <w:gridCol w:w="1403"/>
      </w:tblGrid>
      <w:tr w:rsidR="00A40F27" w:rsidRPr="00A40F27" w:rsidTr="00A40F27">
        <w:trPr>
          <w:trHeight w:val="276"/>
        </w:trPr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udy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lection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parability</w:t>
            </w:r>
          </w:p>
        </w:tc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Exposure/Outcome</w:t>
            </w:r>
          </w:p>
        </w:tc>
        <w:tc>
          <w:tcPr>
            <w:tcW w:w="1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uality score</w:t>
            </w:r>
          </w:p>
        </w:tc>
      </w:tr>
      <w:tr w:rsidR="00A40F27" w:rsidRPr="00A40F27" w:rsidTr="00A40F27">
        <w:trPr>
          <w:trHeight w:val="276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ylor 199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★★★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★★</w:t>
            </w: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★★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A40F27" w:rsidRPr="00A40F27" w:rsidTr="00A40F27">
        <w:trPr>
          <w:trHeight w:val="276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arpaz 1994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★★★★</w:t>
            </w: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★★</w:t>
            </w: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★</w:t>
            </w: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40F27" w:rsidRPr="00A40F27" w:rsidTr="00A40F27">
        <w:trPr>
          <w:trHeight w:val="276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lump 1997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★★★★</w:t>
            </w: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★</w:t>
            </w: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★★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A40F27" w:rsidRPr="00A40F27" w:rsidTr="00A40F27">
        <w:trPr>
          <w:trHeight w:val="276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ogt 1998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★★★★</w:t>
            </w: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★★</w:t>
            </w: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40F27" w:rsidRPr="00A40F27" w:rsidTr="00A40F27">
        <w:trPr>
          <w:trHeight w:val="276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ato 1999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★★★★</w:t>
            </w: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★</w:t>
            </w: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A40F27" w:rsidRPr="00A40F27" w:rsidTr="00A40F27">
        <w:trPr>
          <w:trHeight w:val="276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irota 2000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★★★</w:t>
            </w: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★</w:t>
            </w: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A40F27" w:rsidRPr="00A40F27" w:rsidTr="00A40F27">
        <w:trPr>
          <w:trHeight w:val="276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shitsuka 2001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★★★</w:t>
            </w: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★</w:t>
            </w: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A40F27" w:rsidRPr="00A40F27" w:rsidTr="00A40F27">
        <w:trPr>
          <w:trHeight w:val="276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Brüwer 2002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★★★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★★</w:t>
            </w: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★★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A40F27" w:rsidRPr="00A40F27" w:rsidTr="00A40F27">
        <w:trPr>
          <w:trHeight w:val="276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i 200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★★★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★</w:t>
            </w: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40F27" w:rsidRPr="00A40F27" w:rsidTr="00A40F27">
        <w:trPr>
          <w:trHeight w:val="276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oshida 200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★★★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★</w:t>
            </w: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40F27" w:rsidRPr="00A40F27" w:rsidTr="00A40F27">
        <w:trPr>
          <w:trHeight w:val="276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ang 2005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★★★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★</w:t>
            </w: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★★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A40F27" w:rsidRPr="00A40F27" w:rsidTr="00A40F27">
        <w:trPr>
          <w:trHeight w:val="276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ng 200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★★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A40F27" w:rsidRPr="00A40F27" w:rsidTr="00A40F27">
        <w:trPr>
          <w:trHeight w:val="276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lkim 200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★★★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40F27" w:rsidRPr="00A40F27" w:rsidTr="00A40F27">
        <w:trPr>
          <w:trHeight w:val="276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awamata 2011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★★★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★★</w:t>
            </w: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A40F27" w:rsidRPr="00A40F27" w:rsidTr="00A40F27">
        <w:trPr>
          <w:trHeight w:val="276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naka 2011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★★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A40F27" w:rsidRPr="00A40F27" w:rsidTr="00A40F27">
        <w:trPr>
          <w:trHeight w:val="276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Gushima 2011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★★★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★★</w:t>
            </w: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A40F27" w:rsidRPr="00A40F27" w:rsidTr="00A40F27">
        <w:trPr>
          <w:trHeight w:val="276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carpa 2013 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★★★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★★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A40F27" w:rsidRPr="00A40F27" w:rsidTr="00A40F27">
        <w:trPr>
          <w:trHeight w:val="276"/>
        </w:trPr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igaki 201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★★★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★★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A40F27" w:rsidRPr="00A40F27" w:rsidTr="00A40F27">
        <w:trPr>
          <w:trHeight w:val="276"/>
        </w:trPr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Wohl 2013 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★★★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宋体" w:eastAsia="宋体" w:hAnsi="宋体" w:cs="宋体" w:hint="eastAsia"/>
                <w:color w:val="000000"/>
                <w:kern w:val="0"/>
                <w:sz w:val="20"/>
                <w:szCs w:val="20"/>
              </w:rPr>
              <w:t>★★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A40F27" w:rsidRPr="00A40F27" w:rsidRDefault="00A40F27" w:rsidP="00A40F27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</w:pPr>
            <w:r w:rsidRPr="00A40F2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</w:tbl>
    <w:p w:rsidR="00F86EC9" w:rsidRPr="00F86EC9" w:rsidRDefault="00F86EC9" w:rsidP="00541D5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F86EC9" w:rsidRPr="00F86EC9" w:rsidSect="00B77CF0">
      <w:pgSz w:w="11906" w:h="16838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C4C52" w:rsidRDefault="006C4C52" w:rsidP="00541D51">
      <w:r>
        <w:separator/>
      </w:r>
    </w:p>
  </w:endnote>
  <w:endnote w:type="continuationSeparator" w:id="0">
    <w:p w:rsidR="006C4C52" w:rsidRDefault="006C4C52" w:rsidP="00541D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C4C52" w:rsidRDefault="006C4C52" w:rsidP="00541D51">
      <w:r>
        <w:separator/>
      </w:r>
    </w:p>
  </w:footnote>
  <w:footnote w:type="continuationSeparator" w:id="0">
    <w:p w:rsidR="006C4C52" w:rsidRDefault="006C4C52" w:rsidP="00541D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A4D"/>
    <w:rsid w:val="000202B9"/>
    <w:rsid w:val="00024A6F"/>
    <w:rsid w:val="000251D5"/>
    <w:rsid w:val="00031634"/>
    <w:rsid w:val="0004776F"/>
    <w:rsid w:val="00053EBF"/>
    <w:rsid w:val="00073865"/>
    <w:rsid w:val="000A4A5A"/>
    <w:rsid w:val="000F6D5D"/>
    <w:rsid w:val="00100219"/>
    <w:rsid w:val="00153BC6"/>
    <w:rsid w:val="001553B4"/>
    <w:rsid w:val="001A13B5"/>
    <w:rsid w:val="001A29EC"/>
    <w:rsid w:val="002666AA"/>
    <w:rsid w:val="002818DF"/>
    <w:rsid w:val="00284CF8"/>
    <w:rsid w:val="00304524"/>
    <w:rsid w:val="0035491E"/>
    <w:rsid w:val="00394FDD"/>
    <w:rsid w:val="003B3786"/>
    <w:rsid w:val="003C3265"/>
    <w:rsid w:val="003D121D"/>
    <w:rsid w:val="003E7994"/>
    <w:rsid w:val="00401A9A"/>
    <w:rsid w:val="00452230"/>
    <w:rsid w:val="0046579E"/>
    <w:rsid w:val="00503F82"/>
    <w:rsid w:val="0052297A"/>
    <w:rsid w:val="005324D8"/>
    <w:rsid w:val="00541D51"/>
    <w:rsid w:val="005659A5"/>
    <w:rsid w:val="005C2950"/>
    <w:rsid w:val="005D558A"/>
    <w:rsid w:val="005D7CE8"/>
    <w:rsid w:val="006175A2"/>
    <w:rsid w:val="00661665"/>
    <w:rsid w:val="00695EF2"/>
    <w:rsid w:val="006C4C52"/>
    <w:rsid w:val="0070595E"/>
    <w:rsid w:val="00716057"/>
    <w:rsid w:val="007223B8"/>
    <w:rsid w:val="00743A30"/>
    <w:rsid w:val="00771E13"/>
    <w:rsid w:val="00786DAC"/>
    <w:rsid w:val="007B3FA2"/>
    <w:rsid w:val="007C3108"/>
    <w:rsid w:val="007D2886"/>
    <w:rsid w:val="007F6BD7"/>
    <w:rsid w:val="008167DE"/>
    <w:rsid w:val="00816F32"/>
    <w:rsid w:val="0084006B"/>
    <w:rsid w:val="00857570"/>
    <w:rsid w:val="0086131D"/>
    <w:rsid w:val="00886A4D"/>
    <w:rsid w:val="008A7A89"/>
    <w:rsid w:val="008C50E6"/>
    <w:rsid w:val="008C6BA1"/>
    <w:rsid w:val="008D0A3B"/>
    <w:rsid w:val="00922AF6"/>
    <w:rsid w:val="00940D89"/>
    <w:rsid w:val="00963175"/>
    <w:rsid w:val="0096680A"/>
    <w:rsid w:val="009F0116"/>
    <w:rsid w:val="00A11A35"/>
    <w:rsid w:val="00A23BA7"/>
    <w:rsid w:val="00A40F27"/>
    <w:rsid w:val="00A45285"/>
    <w:rsid w:val="00A501D7"/>
    <w:rsid w:val="00A535CC"/>
    <w:rsid w:val="00A67D6A"/>
    <w:rsid w:val="00A90DD5"/>
    <w:rsid w:val="00AC2CBE"/>
    <w:rsid w:val="00AE02FA"/>
    <w:rsid w:val="00AE1BE3"/>
    <w:rsid w:val="00AE5E02"/>
    <w:rsid w:val="00B02F5A"/>
    <w:rsid w:val="00B77CF0"/>
    <w:rsid w:val="00B90D09"/>
    <w:rsid w:val="00BE5B18"/>
    <w:rsid w:val="00BF25E1"/>
    <w:rsid w:val="00C03265"/>
    <w:rsid w:val="00C650F0"/>
    <w:rsid w:val="00C84304"/>
    <w:rsid w:val="00C857F9"/>
    <w:rsid w:val="00CC13EF"/>
    <w:rsid w:val="00CF7BEE"/>
    <w:rsid w:val="00D86643"/>
    <w:rsid w:val="00DE59CD"/>
    <w:rsid w:val="00DE5D74"/>
    <w:rsid w:val="00DF4792"/>
    <w:rsid w:val="00E040FD"/>
    <w:rsid w:val="00E155D3"/>
    <w:rsid w:val="00E307C4"/>
    <w:rsid w:val="00E71F18"/>
    <w:rsid w:val="00E81117"/>
    <w:rsid w:val="00EC653A"/>
    <w:rsid w:val="00ED1167"/>
    <w:rsid w:val="00EE0364"/>
    <w:rsid w:val="00EE1F02"/>
    <w:rsid w:val="00EE559D"/>
    <w:rsid w:val="00EF1EC0"/>
    <w:rsid w:val="00F11312"/>
    <w:rsid w:val="00F6434F"/>
    <w:rsid w:val="00F80F18"/>
    <w:rsid w:val="00F86EC9"/>
    <w:rsid w:val="00FB29B9"/>
    <w:rsid w:val="00FD1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7EF74B"/>
  <w15:docId w15:val="{3719F562-3F4B-406C-918B-FA6A7E047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1D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1D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1D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1D51"/>
    <w:rPr>
      <w:sz w:val="18"/>
      <w:szCs w:val="18"/>
    </w:rPr>
  </w:style>
  <w:style w:type="table" w:styleId="a7">
    <w:name w:val="Table Grid"/>
    <w:basedOn w:val="a1"/>
    <w:uiPriority w:val="59"/>
    <w:rsid w:val="00541D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391">
    <w:name w:val="font391"/>
    <w:basedOn w:val="a0"/>
    <w:rsid w:val="00A40F27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81">
    <w:name w:val="font381"/>
    <w:basedOn w:val="a0"/>
    <w:rsid w:val="00A40F2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832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FE0F10-1E1F-472C-B024-F44671E811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</dc:creator>
  <cp:keywords/>
  <dc:description/>
  <cp:lastModifiedBy>Tao Huang</cp:lastModifiedBy>
  <cp:revision>9</cp:revision>
  <dcterms:created xsi:type="dcterms:W3CDTF">2017-05-15T14:33:00Z</dcterms:created>
  <dcterms:modified xsi:type="dcterms:W3CDTF">2017-07-12T12:15:00Z</dcterms:modified>
</cp:coreProperties>
</file>